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50F15E" w14:textId="77777777" w:rsidR="00F46C26" w:rsidRPr="00DE0523" w:rsidRDefault="00C637D2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l Table 1</w:t>
      </w:r>
      <w:r w:rsidRPr="00DE0523">
        <w:rPr>
          <w:rFonts w:ascii="Times New Roman" w:hAnsi="Times New Roman"/>
        </w:rPr>
        <w:t xml:space="preserve"> List of the genes </w:t>
      </w:r>
      <w:proofErr w:type="gramStart"/>
      <w:r w:rsidRPr="00DE0523">
        <w:rPr>
          <w:rFonts w:ascii="Times New Roman" w:hAnsi="Times New Roman"/>
        </w:rPr>
        <w:t>up-regulated</w:t>
      </w:r>
      <w:proofErr w:type="gramEnd"/>
      <w:r w:rsidRPr="00DE0523">
        <w:rPr>
          <w:rFonts w:ascii="Times New Roman" w:hAnsi="Times New Roman"/>
        </w:rPr>
        <w:t xml:space="preserve"> in </w:t>
      </w:r>
      <w:r w:rsidRPr="00DE0523">
        <w:rPr>
          <w:rFonts w:ascii="Times New Roman" w:hAnsi="Times New Roman"/>
          <w:i/>
        </w:rPr>
        <w:t>acl5-1</w:t>
      </w:r>
      <w:r w:rsidRPr="00DE0523">
        <w:rPr>
          <w:rFonts w:ascii="Times New Roman" w:hAnsi="Times New Roman"/>
        </w:rPr>
        <w:t xml:space="preserve"> seedlings</w:t>
      </w:r>
    </w:p>
    <w:p w14:paraId="65486D7A" w14:textId="77777777" w:rsidR="00F46C26" w:rsidRPr="00DE0523" w:rsidRDefault="000645E2">
      <w:pPr>
        <w:rPr>
          <w:rFonts w:ascii="Times New Roman" w:hAnsi="Times New Roman"/>
        </w:rPr>
      </w:pPr>
    </w:p>
    <w:tbl>
      <w:tblPr>
        <w:tblpPr w:leftFromText="142" w:rightFromText="142" w:vertAnchor="page" w:horzAnchor="page" w:tblpX="1518" w:tblpY="2073"/>
        <w:tblW w:w="9025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70"/>
        <w:gridCol w:w="1045"/>
        <w:gridCol w:w="5672"/>
        <w:gridCol w:w="976"/>
        <w:gridCol w:w="862"/>
      </w:tblGrid>
      <w:tr w:rsidR="00D46232" w:rsidRPr="00CB6561" w14:paraId="7B1E6D0D" w14:textId="77777777">
        <w:trPr>
          <w:trHeight w:val="220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9CC25B" w14:textId="77777777" w:rsidR="00F46C26" w:rsidRPr="00CB6561" w:rsidRDefault="000645E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8D926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GI code</w:t>
            </w:r>
          </w:p>
        </w:tc>
        <w:tc>
          <w:tcPr>
            <w:tcW w:w="5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0F7A92" w14:textId="77777777" w:rsidR="00D46232" w:rsidRPr="00CB6561" w:rsidRDefault="00D46232" w:rsidP="00D46232">
            <w:pPr>
              <w:spacing w:before="2" w:after="2"/>
              <w:ind w:rightChars="-172" w:right="-380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nnotatio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DFEDD" w14:textId="77777777" w:rsidR="00D46232" w:rsidRPr="00CB6561" w:rsidRDefault="00D46232" w:rsidP="00D46232">
            <w:pPr>
              <w:spacing w:before="2" w:after="2"/>
              <w:ind w:rightChars="-42" w:right="-93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Fold change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75D99" w14:textId="77777777" w:rsidR="00D46232" w:rsidRPr="00BB6592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i/>
                <w:sz w:val="20"/>
                <w:szCs w:val="18"/>
              </w:rPr>
            </w:pPr>
            <w:r w:rsidRPr="00BB6592">
              <w:rPr>
                <w:rFonts w:ascii="Times New Roman" w:eastAsia="ＭＳ Ｐゴシック" w:hAnsi="Times New Roman"/>
                <w:i/>
                <w:sz w:val="20"/>
                <w:szCs w:val="18"/>
              </w:rPr>
              <w:t>P</w:t>
            </w:r>
          </w:p>
        </w:tc>
      </w:tr>
      <w:tr w:rsidR="00D46232" w:rsidRPr="00CB6561" w14:paraId="3E4248A1" w14:textId="77777777">
        <w:trPr>
          <w:trHeight w:val="220"/>
        </w:trPr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8DF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716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25050</w:t>
            </w:r>
          </w:p>
        </w:tc>
        <w:tc>
          <w:tcPr>
            <w:tcW w:w="5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4DBF" w14:textId="77777777" w:rsidR="00D46232" w:rsidRPr="00CB6561" w:rsidRDefault="00D46232" w:rsidP="00D46232">
            <w:pPr>
              <w:spacing w:before="2" w:after="2"/>
              <w:ind w:rightChars="-172" w:right="-380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Xyloglucan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endotransglycosyl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/ hydrolase (XTH3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687B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8.48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C3D8D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86E-03</w:t>
            </w:r>
          </w:p>
        </w:tc>
      </w:tr>
      <w:tr w:rsidR="00D46232" w:rsidRPr="00CB6561" w14:paraId="1976B90E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90C6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881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2286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D52DC" w14:textId="77777777" w:rsidR="00D46232" w:rsidRPr="00CB6561" w:rsidRDefault="00D46232" w:rsidP="00D46232">
            <w:pPr>
              <w:spacing w:before="2" w:after="2"/>
              <w:ind w:rightChars="19" w:right="4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Serine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carboxypeptid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S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BBD5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4.7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8E2A23D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5.85E-03</w:t>
            </w:r>
          </w:p>
        </w:tc>
      </w:tr>
      <w:tr w:rsidR="00D46232" w:rsidRPr="00CB6561" w14:paraId="5F742074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61F1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500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1893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20FD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S-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denosylmethionin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decarboxylase (SAMDC4/BUD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334E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1.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A07FCA5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48E-03</w:t>
            </w:r>
          </w:p>
        </w:tc>
      </w:tr>
      <w:tr w:rsidR="00D46232" w:rsidRPr="00CB6561" w14:paraId="1211DC78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EC2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9E1ED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3470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CEC5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Pollen Ole e 1 allergen and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extensin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4B4E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9.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0BCB252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62E-03</w:t>
            </w:r>
          </w:p>
        </w:tc>
      </w:tr>
      <w:tr w:rsidR="00D46232" w:rsidRPr="00CB6561" w14:paraId="01BACE76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391A1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A38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2262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B79C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Rhamnogalacturonat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lya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BD967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7.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50025E6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18E-02</w:t>
            </w:r>
          </w:p>
        </w:tc>
      </w:tr>
      <w:tr w:rsidR="00D46232" w:rsidRPr="00CB6561" w14:paraId="5D9ED551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398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579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5103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F774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Thioredoxin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H-type 1 (TRX-H-1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70CE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6.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8B472A5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9.18E-03</w:t>
            </w:r>
          </w:p>
        </w:tc>
      </w:tr>
      <w:tr w:rsidR="00D46232" w:rsidRPr="00CB6561" w14:paraId="17B1DD3E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792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719F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1806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B430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Vascular-related NAC domain protein (VND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6ABB8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6.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A26A5C2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16E-03</w:t>
            </w:r>
          </w:p>
        </w:tc>
      </w:tr>
      <w:tr w:rsidR="00D46232" w:rsidRPr="00CB6561" w14:paraId="0C0974D2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5E3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8B496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7779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85F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lycosyl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hydrolase family 17 / Endo-1</w:t>
            </w:r>
            <w:proofErr w:type="gram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,3</w:t>
            </w:r>
            <w:proofErr w:type="gram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-beta-glucana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BD75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4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135123D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08E-02</w:t>
            </w:r>
          </w:p>
        </w:tc>
      </w:tr>
      <w:tr w:rsidR="00D46232" w:rsidRPr="00CB6561" w14:paraId="2A8128B5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5AC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70D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1008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AFB1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hAnsi="Times New Roman"/>
                <w:sz w:val="20"/>
              </w:rPr>
              <w:t>RmlC</w:t>
            </w:r>
            <w:proofErr w:type="spellEnd"/>
            <w:r w:rsidRPr="00CB6561">
              <w:rPr>
                <w:rFonts w:ascii="Times New Roman" w:hAnsi="Times New Roman"/>
                <w:sz w:val="20"/>
              </w:rPr>
              <w:t xml:space="preserve">-like </w:t>
            </w:r>
            <w:proofErr w:type="spellStart"/>
            <w:r w:rsidRPr="00CB6561">
              <w:rPr>
                <w:rFonts w:ascii="Times New Roman" w:hAnsi="Times New Roman"/>
                <w:sz w:val="20"/>
              </w:rPr>
              <w:t>cupins</w:t>
            </w:r>
            <w:proofErr w:type="spellEnd"/>
            <w:r w:rsidRPr="00CB6561">
              <w:rPr>
                <w:rFonts w:ascii="Times New Roman" w:hAnsi="Times New Roman"/>
                <w:sz w:val="20"/>
              </w:rPr>
              <w:t xml:space="preserve"> super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F83D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3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7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BCBF4F6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6.49E-03</w:t>
            </w:r>
          </w:p>
        </w:tc>
      </w:tr>
      <w:tr w:rsidR="00D46232" w:rsidRPr="00CB6561" w14:paraId="5B03EC19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6918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3802D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0837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42F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lpha-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alactosid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(AGAL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B116A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3.5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BE7E9E0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7.91E-03</w:t>
            </w:r>
          </w:p>
        </w:tc>
      </w:tr>
      <w:tr w:rsidR="00D46232" w:rsidRPr="00CB6561" w14:paraId="5FE6832B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5DFD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383C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4657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82F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Lacc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(LAC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2CBE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2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7DF6305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08E-03</w:t>
            </w:r>
          </w:p>
        </w:tc>
      </w:tr>
      <w:tr w:rsidR="00D46232" w:rsidRPr="00CB6561" w14:paraId="5B908CD9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E5F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B47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2944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0EA6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lutathione S-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transfer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24 </w:t>
            </w:r>
            <w:r w:rsidRPr="00CB6561">
              <w:rPr>
                <w:rFonts w:ascii="Times New Roman" w:eastAsia="Osaka" w:hAnsi="Times New Roman"/>
                <w:kern w:val="0"/>
                <w:sz w:val="20"/>
                <w:szCs w:val="20"/>
                <w:lang w:val="ja-JP"/>
              </w:rPr>
              <w:t>(</w:t>
            </w:r>
            <w:r w:rsidRPr="00CB6561">
              <w:rPr>
                <w:rFonts w:ascii="Times New Roman" w:hAnsi="Times New Roman"/>
                <w:sz w:val="20"/>
              </w:rPr>
              <w:t>TAU6/GST2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9170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2.2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A543561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84E-03</w:t>
            </w:r>
          </w:p>
        </w:tc>
      </w:tr>
      <w:tr w:rsidR="00D46232" w:rsidRPr="00CB6561" w14:paraId="45869E51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4D0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EA7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4g3616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F12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Vascular-related NAC domain protein (VND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82A2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2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8858686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39E-03</w:t>
            </w:r>
          </w:p>
        </w:tc>
      </w:tr>
      <w:tr w:rsidR="00D46232" w:rsidRPr="00CB6561" w14:paraId="2C2F6518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68E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8FA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1953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B71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Thermospermin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synthase / ACAULIS 5 (ACL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7CB22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1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5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6E8CDE4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5.58E-03</w:t>
            </w:r>
          </w:p>
        </w:tc>
      </w:tr>
      <w:tr w:rsidR="00D46232" w:rsidRPr="00CB6561" w14:paraId="6DD20B48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053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CAFF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1828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856F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Lipid transfer protein (LTP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5C345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0.9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7D12700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23E-03</w:t>
            </w:r>
          </w:p>
        </w:tc>
      </w:tr>
      <w:tr w:rsidR="00D46232" w:rsidRPr="00CB6561" w14:paraId="167C924F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7B2A8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DA74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7711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3D3D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uxin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transport protein / PIN-FORMED 6 (PIN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51D1C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0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6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7DA8DBD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44E-03</w:t>
            </w:r>
          </w:p>
        </w:tc>
      </w:tr>
      <w:tr w:rsidR="00D46232" w:rsidRPr="00CB6561" w14:paraId="76D01117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A3E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F8DD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1962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FA3F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lycosyl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hydrolase family 3 / Beta-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xylosid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130F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0.2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B910DED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93E-03</w:t>
            </w:r>
          </w:p>
        </w:tc>
      </w:tr>
      <w:tr w:rsidR="00D46232" w:rsidRPr="00CB6561" w14:paraId="5FB28D6A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90F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7BD6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5936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BE78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Exressed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FA01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9.9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4D6CE3C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70E-03</w:t>
            </w:r>
          </w:p>
        </w:tc>
      </w:tr>
      <w:tr w:rsidR="00D46232" w:rsidRPr="00CB6561" w14:paraId="0E2EAAC0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0F7F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5BD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4g01985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C409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Exressed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E51A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9.8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9500722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09E-03</w:t>
            </w:r>
          </w:p>
        </w:tc>
      </w:tr>
      <w:tr w:rsidR="00D46232" w:rsidRPr="00CB6561" w14:paraId="0438B2DA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943E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62B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0190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DAB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Subtilisin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-like serine protease (SBT1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0B42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9.7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42395DB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6.70E-03</w:t>
            </w:r>
          </w:p>
        </w:tc>
      </w:tr>
      <w:tr w:rsidR="00D46232" w:rsidRPr="00CB6561" w14:paraId="2B1B97BE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20E5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866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2841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C92A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Exressed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36E45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9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7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89A1B71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48E-02</w:t>
            </w:r>
          </w:p>
        </w:tc>
      </w:tr>
      <w:tr w:rsidR="00D46232" w:rsidRPr="00CB6561" w14:paraId="4CC570FC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17C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4F1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4g2443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4B2A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Exressed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5D40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8.9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9A43D04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19E-03</w:t>
            </w:r>
          </w:p>
        </w:tc>
      </w:tr>
      <w:tr w:rsidR="00D46232" w:rsidRPr="00CB6561" w14:paraId="4C39624B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45A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8DF6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2016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CBD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Subtilisin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-like serine protease (SBT5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4D1A7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8.7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E2BAA84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01E-03</w:t>
            </w:r>
          </w:p>
        </w:tc>
      </w:tr>
      <w:tr w:rsidR="00D46232" w:rsidRPr="00CB6561" w14:paraId="3D5AB3FB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B701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807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4312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828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RmlC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-like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cupins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super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A10C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8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AC331CF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38E-03</w:t>
            </w:r>
          </w:p>
        </w:tc>
      </w:tr>
      <w:tr w:rsidR="00D46232" w:rsidRPr="00CB6561" w14:paraId="253F9110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7F98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6DB2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4676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9D4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D-arabinono-1</w:t>
            </w:r>
            <w:proofErr w:type="gram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,4</w:t>
            </w:r>
            <w:proofErr w:type="gram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-lactone oxidase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F5F9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7.8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3C84659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34E-03</w:t>
            </w:r>
          </w:p>
        </w:tc>
      </w:tr>
      <w:tr w:rsidR="00D46232" w:rsidRPr="00CB6561" w14:paraId="1939DF84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C64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D68F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1649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DEF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ROP-interactive CRIB motif-containing protein (RIC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EB0C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7.7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169F71D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07E-03</w:t>
            </w:r>
          </w:p>
        </w:tc>
      </w:tr>
      <w:tr w:rsidR="00D46232" w:rsidRPr="00CB6561" w14:paraId="143A5A0D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0857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477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4803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BE8F6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Zinc finger/C3HC4-type RING finger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16D0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7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6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7A8DD31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5.04E-03</w:t>
            </w:r>
          </w:p>
        </w:tc>
      </w:tr>
      <w:tr w:rsidR="00D46232" w:rsidRPr="00CB6561" w14:paraId="6C1FBF25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D4F8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FD3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5009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789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Exressed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7513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7.6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3443E89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20E-03</w:t>
            </w:r>
          </w:p>
        </w:tc>
      </w:tr>
      <w:tr w:rsidR="00D46232" w:rsidRPr="00CB6561" w14:paraId="24E930BA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E32F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C4C7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5671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CC5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Glycoside hydrolase family 28 /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Polygalacturona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4420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7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D1F4D67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81E-02</w:t>
            </w:r>
          </w:p>
        </w:tc>
      </w:tr>
      <w:tr w:rsidR="00D46232" w:rsidRPr="00CB6561" w14:paraId="2C523034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F0DE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824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4020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C77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Basic helix-loop-helix (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bHLH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)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1863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7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35F5BD0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7.52E-03</w:t>
            </w:r>
          </w:p>
        </w:tc>
      </w:tr>
      <w:tr w:rsidR="00D46232" w:rsidRPr="00CB6561" w14:paraId="4DCCB56C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F54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0D1E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2740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289F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Pectat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ly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2617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6.9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ACB2164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09E-03</w:t>
            </w:r>
          </w:p>
        </w:tc>
      </w:tr>
      <w:tr w:rsidR="00D46232" w:rsidRPr="00CB6561" w14:paraId="4A8F9A20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8BDA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E20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2334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92F1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Exressed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0450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6.9</w:t>
            </w:r>
            <w:r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AB345F4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59E-02</w:t>
            </w:r>
          </w:p>
        </w:tc>
      </w:tr>
      <w:tr w:rsidR="00D46232" w:rsidRPr="00CB6561" w14:paraId="07E0919D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9A7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7CB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4g0270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FDFF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Sulfate transporter (SULTR3</w:t>
            </w:r>
            <w:proofErr w:type="gram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;2</w:t>
            </w:r>
            <w:proofErr w:type="gram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C808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6.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A4C9AEF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35E-02</w:t>
            </w:r>
          </w:p>
        </w:tc>
      </w:tr>
      <w:tr w:rsidR="00D46232" w:rsidRPr="00CB6561" w14:paraId="204395F7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FA81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D0D7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2720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E4F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Cupredoxin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super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149F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6.</w:t>
            </w:r>
            <w:r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2D714BE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5.86E-03</w:t>
            </w:r>
          </w:p>
        </w:tc>
      </w:tr>
      <w:tr w:rsidR="00D46232" w:rsidRPr="00CB6561" w14:paraId="74D851F9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EF8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32B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5079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137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Nodulin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MtN3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B4BB2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6.7</w:t>
            </w:r>
            <w:r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123C8BA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53E-02</w:t>
            </w:r>
          </w:p>
        </w:tc>
      </w:tr>
      <w:tr w:rsidR="00D46232" w:rsidRPr="00CB6561" w14:paraId="20F43BAF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A576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57D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1419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3A0E2" w14:textId="77777777" w:rsidR="00D46232" w:rsidRPr="00CB6561" w:rsidRDefault="00D46232" w:rsidP="00D46232">
            <w:pPr>
              <w:spacing w:before="2" w:after="2"/>
              <w:ind w:rightChars="55" w:right="12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Glucose-methanol-choline (GMC)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oxidoreduct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FC667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6.</w:t>
            </w:r>
            <w:r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5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D4B687D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6.44E-03</w:t>
            </w:r>
          </w:p>
        </w:tc>
      </w:tr>
      <w:tr w:rsidR="00D46232" w:rsidRPr="00CB6561" w14:paraId="7D66BE2B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6BD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0B51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0780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B30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Flavin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-binding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monooxygen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04AA4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6.5</w:t>
            </w:r>
            <w:r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29C333F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6.09E-03</w:t>
            </w:r>
          </w:p>
        </w:tc>
      </w:tr>
      <w:tr w:rsidR="00D46232" w:rsidRPr="00CB6561" w14:paraId="2D5F9277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5FF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9486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3787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BF2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Lipid transfer protein (LTP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3423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6.4</w:t>
            </w:r>
            <w:r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106CFD2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72E-02</w:t>
            </w:r>
          </w:p>
        </w:tc>
      </w:tr>
      <w:tr w:rsidR="00D46232" w:rsidRPr="00CB6561" w14:paraId="094AB6DF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BDB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lastRenderedPageBreak/>
              <w:t>3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4F13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4751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CB3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Exressed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5587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6.</w:t>
            </w:r>
            <w:r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FB7CD45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18E-03</w:t>
            </w:r>
          </w:p>
        </w:tc>
      </w:tr>
      <w:tr w:rsidR="00D46232" w:rsidRPr="00CB6561" w14:paraId="10B7FAA0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6449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CB1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59845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A003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ibberellin-regulated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6E7F1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6.</w:t>
            </w:r>
            <w:r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D0CD79A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11E-02</w:t>
            </w:r>
          </w:p>
        </w:tc>
      </w:tr>
      <w:tr w:rsidR="00D46232" w:rsidRPr="00CB6561" w14:paraId="330A56AF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69121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AAA5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26125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6393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Cytochrome P450 (CYP86C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590E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6.1</w:t>
            </w:r>
            <w:r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C4E4DC6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23E-02</w:t>
            </w:r>
          </w:p>
        </w:tc>
      </w:tr>
      <w:tr w:rsidR="00D46232" w:rsidRPr="00CB6561" w14:paraId="4ED4E6D9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426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3B0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0416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00F7" w14:textId="77777777" w:rsidR="00D46232" w:rsidRPr="00CB6561" w:rsidRDefault="00D46232" w:rsidP="00D46232">
            <w:pPr>
              <w:spacing w:before="2" w:after="2"/>
              <w:ind w:rightChars="-44" w:right="-97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UXIN-INDUCED IN ROOT CULTURES 3 (AIR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FA1E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6.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45C2A70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8.77E-03</w:t>
            </w:r>
          </w:p>
        </w:tc>
      </w:tr>
      <w:tr w:rsidR="00D46232" w:rsidRPr="00CB6561" w14:paraId="0DF14E4C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FCB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787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6238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E086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Vascular-related NAC domain protein (VND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F4659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8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F6AC417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00E-03</w:t>
            </w:r>
          </w:p>
        </w:tc>
      </w:tr>
      <w:tr w:rsidR="00D46232" w:rsidRPr="00CB6561" w14:paraId="01DB9678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65F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A2F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5189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259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Peroxidase involved in TE lignific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A9A3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8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84CB580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56E-02</w:t>
            </w:r>
          </w:p>
        </w:tc>
      </w:tr>
      <w:tr w:rsidR="00D46232" w:rsidRPr="00CB6561" w14:paraId="5C8DE743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181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016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4g3288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7F9F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Class III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homeodomain-leucin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zipper protein (ATHB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EC78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.8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508C583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69E-02</w:t>
            </w:r>
          </w:p>
        </w:tc>
      </w:tr>
      <w:tr w:rsidR="00D46232" w:rsidRPr="00CB6561" w14:paraId="44BD5261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DE9C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5B7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0485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052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uxin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-responsive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B6F7C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7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8A09D3E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83E-02</w:t>
            </w:r>
          </w:p>
        </w:tc>
      </w:tr>
      <w:tr w:rsidR="00D46232" w:rsidRPr="00CB6561" w14:paraId="7D307F6C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1AA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109C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2346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FF47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lycosyl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hydrolase family 28 /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Polygalacturona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2AB30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.7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BFE1320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95E-02</w:t>
            </w:r>
          </w:p>
        </w:tc>
      </w:tr>
      <w:tr w:rsidR="00D46232" w:rsidRPr="00CB6561" w14:paraId="7D69D4FD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55968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B856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5525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6EA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IAA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carboxylmethyltransfer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(IAMT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7AA5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6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4D5E973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98E-02</w:t>
            </w:r>
          </w:p>
        </w:tc>
      </w:tr>
      <w:tr w:rsidR="00D46232" w:rsidRPr="00CB6561" w14:paraId="78A686C7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E38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529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6881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757C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Basic helix-loop-helix (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bHLH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) family protein (TMO5L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0315B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5E260C1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51E-03</w:t>
            </w:r>
          </w:p>
        </w:tc>
      </w:tr>
      <w:tr w:rsidR="00D46232" w:rsidRPr="00CB6561" w14:paraId="6AC9BF56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891D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1EB1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4741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484C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Exressed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5D154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6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1CC6EF7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5.56E-03</w:t>
            </w:r>
          </w:p>
        </w:tc>
      </w:tr>
      <w:tr w:rsidR="00D46232" w:rsidRPr="00CB6561" w14:paraId="0866A7CE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3CA1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8C608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6453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D6B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Xylem NAC domain protein (XND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A143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.5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4F57A6D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49E-02</w:t>
            </w:r>
          </w:p>
        </w:tc>
      </w:tr>
      <w:tr w:rsidR="00D46232" w:rsidRPr="00CB6561" w14:paraId="265DA810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3538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85B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5316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4148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Squamosa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promoter-binding protein-like protein (SPL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1856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8999108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5.67E-03</w:t>
            </w:r>
          </w:p>
        </w:tc>
      </w:tr>
      <w:tr w:rsidR="00D46232" w:rsidRPr="00CB6561" w14:paraId="524B87A6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5449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C8A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3671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248D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Pectinestera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216C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.4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55BEACD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6.18E-03</w:t>
            </w:r>
          </w:p>
        </w:tc>
      </w:tr>
      <w:tr w:rsidR="00D46232" w:rsidRPr="00CB6561" w14:paraId="2A92A9F5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C89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282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4g3535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4AEE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Xylem cysteine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endopeptid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(XCP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66A7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11CD7E1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51E-02</w:t>
            </w:r>
          </w:p>
        </w:tc>
      </w:tr>
      <w:tr w:rsidR="00D46232" w:rsidRPr="00CB6561" w14:paraId="456BDD4B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DFF6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D6E8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3709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436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lycosyl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transfer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family 43 / IRREGULAR XYLEM 9 (IRX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4D9D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5.3</w:t>
            </w: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87F444B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54E-02</w:t>
            </w:r>
          </w:p>
        </w:tc>
      </w:tr>
      <w:tr w:rsidR="00D46232" w:rsidRPr="00CB6561" w14:paraId="7848A8D0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55D6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C825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5122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581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Exressed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04BA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.2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0925160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5.08E-03</w:t>
            </w:r>
          </w:p>
        </w:tc>
      </w:tr>
      <w:tr w:rsidR="00D46232" w:rsidRPr="00CB6561" w14:paraId="19B8CBC9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24B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9F20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7047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6817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Exressed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399A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878B4B2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70E-03</w:t>
            </w:r>
          </w:p>
        </w:tc>
      </w:tr>
      <w:tr w:rsidR="00D46232" w:rsidRPr="00CB6561" w14:paraId="4BC0D34C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9D8F" w14:textId="77777777" w:rsidR="0059171A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F51F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3479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924F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FAD-binding domain-containing protein (MEE23/EDA2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CBBE1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AB06288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62E-03</w:t>
            </w:r>
          </w:p>
        </w:tc>
      </w:tr>
      <w:tr w:rsidR="00D46232" w:rsidRPr="00CB6561" w14:paraId="3C8A8762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E6EC" w14:textId="77777777" w:rsidR="00D46232" w:rsidRPr="00CB6561" w:rsidRDefault="0059171A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BD2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At2</w:t>
            </w: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4113</w:t>
            </w: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788F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Basic helix-loop-helix (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bHLH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)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E08A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0EAD8C3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16E-03</w:t>
            </w:r>
          </w:p>
        </w:tc>
      </w:tr>
      <w:tr w:rsidR="00D46232" w:rsidRPr="00CB6561" w14:paraId="32DCEC71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88C9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6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B24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1985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6181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uxin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response factor / MONOPTEROS (MP/ARF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8485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.1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626A036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6.46E-03</w:t>
            </w:r>
          </w:p>
        </w:tc>
      </w:tr>
      <w:tr w:rsidR="00D46232" w:rsidRPr="00CB6561" w14:paraId="69E3D426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871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6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4CBF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6089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36B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hAnsi="Times New Roman"/>
                <w:sz w:val="20"/>
              </w:rPr>
              <w:t>LITTLE ZIPPER 2 (ZPR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60A16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.1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A0DAE48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59E-02</w:t>
            </w:r>
          </w:p>
        </w:tc>
      </w:tr>
      <w:tr w:rsidR="00D46232" w:rsidRPr="00CB6561" w14:paraId="195AF61A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EA76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6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8B59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6711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45C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Cytochrome P450 (CYP735A2) /</w:t>
            </w:r>
            <w:r w:rsidRPr="00CB6561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CB6561">
              <w:rPr>
                <w:rFonts w:ascii="Times New Roman" w:hAnsi="Times New Roman"/>
                <w:sz w:val="20"/>
              </w:rPr>
              <w:t>Cytokinin</w:t>
            </w:r>
            <w:proofErr w:type="spellEnd"/>
            <w:r w:rsidRPr="00CB6561">
              <w:rPr>
                <w:rFonts w:ascii="Times New Roman" w:hAnsi="Times New Roman"/>
                <w:sz w:val="20"/>
              </w:rPr>
              <w:t xml:space="preserve"> hydroxyla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4219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0</w:t>
            </w: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48DA761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00E-03</w:t>
            </w:r>
          </w:p>
        </w:tc>
      </w:tr>
      <w:tr w:rsidR="00D46232" w:rsidRPr="00CB6561" w14:paraId="079B76C7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0105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6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F019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1742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E11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Cellulose synthase / IRREGULAR XYLEM 3 (IRX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A2F2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0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AC30B75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14E-02</w:t>
            </w:r>
          </w:p>
        </w:tc>
      </w:tr>
      <w:tr w:rsidR="00D46232" w:rsidRPr="00CB6561" w14:paraId="604FC5F5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59A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6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3FB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3076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C7C6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FAD-binding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berberin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AAF2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5.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606DCC1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13E-07</w:t>
            </w:r>
          </w:p>
        </w:tc>
      </w:tr>
      <w:tr w:rsidR="00D46232" w:rsidRPr="00CB6561" w14:paraId="169A1251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2CC8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6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DA4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1119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FB8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Bifunctional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nuclease (BFN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E626C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.0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852ABE9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35E-02</w:t>
            </w:r>
          </w:p>
        </w:tc>
      </w:tr>
      <w:tr w:rsidR="00D46232" w:rsidRPr="00CB6561" w14:paraId="66C41FF7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6CE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6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3AE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4446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5BC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lycosyl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hydrolase family 1 / 6-phospho-beta-galactosida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BB88D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9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8D3F754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9.62E-03</w:t>
            </w:r>
          </w:p>
        </w:tc>
      </w:tr>
      <w:tr w:rsidR="00D46232" w:rsidRPr="00CB6561" w14:paraId="0E2A1CA8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276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6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E6F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5345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8D8F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Cytokinin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-activating enzyme / LONELY GUY 4 (LOG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70E8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9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6F13279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34E-03</w:t>
            </w:r>
          </w:p>
        </w:tc>
      </w:tr>
      <w:tr w:rsidR="00D46232" w:rsidRPr="00CB6561" w14:paraId="76F76480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A249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6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5F6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6148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D1FD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Leucin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-rich repeat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transmembran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kinase (PXY/TDR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A6BB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9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BC81C6D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36E-02</w:t>
            </w:r>
          </w:p>
        </w:tc>
      </w:tr>
      <w:tr w:rsidR="00D46232" w:rsidRPr="00CB6561" w14:paraId="38E5A03E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79B7" w14:textId="77777777" w:rsidR="00D46232" w:rsidRPr="00CB6561" w:rsidRDefault="0059171A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514A8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7050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4D3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lycosyl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hydrolase family 28 /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Polygalacturona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3AAC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4.9</w:t>
            </w:r>
            <w:r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943CB92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5.27E-03</w:t>
            </w:r>
          </w:p>
        </w:tc>
      </w:tr>
      <w:tr w:rsidR="00D46232" w:rsidRPr="00CB6561" w14:paraId="3D0E5148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3C4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7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036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0317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A36B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Fasciclin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-like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rabinogalactan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-protein (FLA1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16384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4.9</w:t>
            </w:r>
            <w:r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A63ADC5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91E-02</w:t>
            </w:r>
          </w:p>
        </w:tc>
      </w:tr>
      <w:tr w:rsidR="00D46232" w:rsidRPr="00CB6561" w14:paraId="7CFC3DAE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148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7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F23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6681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98F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Zinc finger (CCCH-type)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821C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4.9</w:t>
            </w:r>
            <w:r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8415239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43E-02</w:t>
            </w:r>
          </w:p>
        </w:tc>
      </w:tr>
      <w:tr w:rsidR="00D46232" w:rsidRPr="00CB6561" w14:paraId="75B45D98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287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7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E2A8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4g3865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1721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lycosyl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hydrolase family 10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2D80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4.</w:t>
            </w:r>
            <w:r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D0E392E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22E-03</w:t>
            </w:r>
          </w:p>
        </w:tc>
      </w:tr>
      <w:tr w:rsidR="00D46232" w:rsidRPr="00CB6561" w14:paraId="5476CB21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7FC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7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2DB1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4g1326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BB9D1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Flavin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-containing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monooxygen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/ YUCCA2 (YUC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44A97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4.8</w:t>
            </w:r>
            <w:r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75E3728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37E-02</w:t>
            </w:r>
          </w:p>
        </w:tc>
      </w:tr>
      <w:tr w:rsidR="00D46232" w:rsidRPr="00CB6561" w14:paraId="1BE79BBD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8368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7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257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64625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41E3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Basic helix-loop-helix (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bHLH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)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86D8A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4.8</w:t>
            </w:r>
            <w:r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E7F1222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43E-02</w:t>
            </w:r>
          </w:p>
        </w:tc>
      </w:tr>
      <w:tr w:rsidR="00D46232" w:rsidRPr="00CB6561" w14:paraId="74EAFA0E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5F0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7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6051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4597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BD5E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Rac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-like GTP-binding protein (ARAC2/ROP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980D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4.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C57F1FB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42E-02</w:t>
            </w:r>
          </w:p>
        </w:tc>
      </w:tr>
      <w:tr w:rsidR="00D46232" w:rsidRPr="00CB6561" w14:paraId="6F9509C0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DD0D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7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8203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4g0816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34B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lycosyl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hydrolase family 10 protein / </w:t>
            </w:r>
            <w:r w:rsidRPr="00CB6561">
              <w:rPr>
                <w:rFonts w:ascii="Times New Roman" w:eastAsia="Osaka" w:hAnsi="Times New Roman"/>
                <w:kern w:val="0"/>
                <w:sz w:val="20"/>
                <w:szCs w:val="20"/>
                <w:lang w:val="ja-JP"/>
              </w:rPr>
              <w:t>Xylana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675B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4.</w:t>
            </w:r>
            <w:r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86BEDF7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5.76E-03</w:t>
            </w:r>
          </w:p>
        </w:tc>
      </w:tr>
      <w:tr w:rsidR="00D46232" w:rsidRPr="00CB6561" w14:paraId="31040B28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3EF9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7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BD3A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5138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101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Calmodulin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-binding family protein / IQ-domain 20 (IQD2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8C23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4.</w:t>
            </w:r>
            <w:r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56F11A1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8.47E-03</w:t>
            </w:r>
          </w:p>
        </w:tc>
      </w:tr>
      <w:tr w:rsidR="00D46232" w:rsidRPr="00CB6561" w14:paraId="2BC9E1CF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CC3D1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7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EAEF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3210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D40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Pinoresinol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reduct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involved in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lignan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biosynthesis (PRR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FA8A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4.</w:t>
            </w:r>
            <w:r>
              <w:rPr>
                <w:rFonts w:ascii="Times New Roman" w:eastAsia="ＭＳ Ｐゴシック" w:hAnsi="Times New Roman"/>
                <w:color w:val="000000"/>
                <w:sz w:val="20"/>
                <w:szCs w:val="18"/>
              </w:rPr>
              <w:t>7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76E4140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5.01E-03</w:t>
            </w:r>
          </w:p>
        </w:tc>
      </w:tr>
      <w:tr w:rsidR="00D46232" w:rsidRPr="00CB6561" w14:paraId="25A51D9D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8675" w14:textId="77777777" w:rsidR="00D46232" w:rsidRPr="00CB6561" w:rsidRDefault="0059171A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7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B228D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3353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9525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Serine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carboxypeptid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S10 </w:t>
            </w:r>
            <w:r w:rsidRPr="00CB6561">
              <w:rPr>
                <w:rFonts w:ascii="Times New Roman" w:eastAsia="Osaka" w:hAnsi="Times New Roman"/>
                <w:kern w:val="0"/>
                <w:sz w:val="20"/>
                <w:szCs w:val="20"/>
                <w:lang w:val="ja-JP"/>
              </w:rPr>
              <w:t>(SCPL4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99D24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.7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CDE425F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26E-03</w:t>
            </w:r>
          </w:p>
        </w:tc>
      </w:tr>
      <w:tr w:rsidR="00D46232" w:rsidRPr="00CB6561" w14:paraId="349C11C4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E77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8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60C2F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7962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514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Leucin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-rich repeat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transmembran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kina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C691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.7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51152A2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7.89E-03</w:t>
            </w:r>
          </w:p>
        </w:tc>
      </w:tr>
      <w:tr w:rsidR="00D46232" w:rsidRPr="00CB6561" w14:paraId="724E8325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4F9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8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2C7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1287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DB34F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Myb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protein (MYB4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D50F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6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41E87DA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5.82E-03</w:t>
            </w:r>
          </w:p>
        </w:tc>
      </w:tr>
      <w:tr w:rsidR="00D46232" w:rsidRPr="00CB6561" w14:paraId="0683FD4D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112F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8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223E6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1866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7F0A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LUCURONIC ACID SUBSTITUTION OF XYLAN 1 (GUX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A55C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5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2DF95D5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08E-02</w:t>
            </w:r>
          </w:p>
        </w:tc>
      </w:tr>
      <w:tr w:rsidR="00D46232" w:rsidRPr="00CB6561" w14:paraId="12377632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1C4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8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DED0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1075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630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Exressed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33846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.5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6428D67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5.58E-03</w:t>
            </w:r>
          </w:p>
        </w:tc>
      </w:tr>
      <w:tr w:rsidR="00D46232" w:rsidRPr="00CB6561" w14:paraId="69574790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2478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8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F44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0189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DE63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Leucin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-rich repeat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transmembran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kina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C22C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0F3F052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96E-03</w:t>
            </w:r>
          </w:p>
        </w:tc>
      </w:tr>
      <w:tr w:rsidR="00D46232" w:rsidRPr="00CB6561" w14:paraId="3FE52A2D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4DF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8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7AE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1954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351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NmrA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-like negative transcriptional regulator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E9BA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4BC891F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03E-03</w:t>
            </w:r>
          </w:p>
        </w:tc>
      </w:tr>
      <w:tr w:rsidR="00D46232" w:rsidRPr="00CB6561" w14:paraId="70021957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D7DD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8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191F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4892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579F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TRACHEARY ELEMENT DIFFERENTIATION-RELATED 7 (TED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44841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.4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C14AB72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7.98E-03</w:t>
            </w:r>
          </w:p>
        </w:tc>
      </w:tr>
      <w:tr w:rsidR="00D46232" w:rsidRPr="00CB6561" w14:paraId="4EF34182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123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8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D2A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6216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4F2A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HXXXD-type acyl-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transfer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559F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.4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7FA78A6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5.65E-03</w:t>
            </w:r>
          </w:p>
        </w:tc>
      </w:tr>
      <w:tr w:rsidR="00D46232" w:rsidRPr="00CB6561" w14:paraId="018E7B93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03D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8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893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7738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315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Amino acid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perme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(AAP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7DFE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66A2808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9.54E-03</w:t>
            </w:r>
          </w:p>
        </w:tc>
      </w:tr>
      <w:tr w:rsidR="00D46232" w:rsidRPr="00CB6561" w14:paraId="14357A1A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6083" w14:textId="77777777" w:rsidR="00D46232" w:rsidRPr="00CB6561" w:rsidRDefault="0059171A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E5E9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4g1348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22A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Myb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protein (MYB7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B7DC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E476688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71E-03</w:t>
            </w:r>
          </w:p>
        </w:tc>
      </w:tr>
      <w:tr w:rsidR="00D46232" w:rsidRPr="00CB6561" w14:paraId="73850702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F35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9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22E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2876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8FE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UDP-Xylose synthase (UXS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E48EC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.3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76046B2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8.51E-03</w:t>
            </w:r>
          </w:p>
        </w:tc>
      </w:tr>
      <w:tr w:rsidR="00D46232" w:rsidRPr="00CB6561" w14:paraId="1522F65E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ACA9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9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AEE3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3808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20C1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Lacc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/ IRREGULAR XYLEM 12 (IRX12/LAC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6090C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.3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1A5EA86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9.55E-04</w:t>
            </w:r>
          </w:p>
        </w:tc>
      </w:tr>
      <w:tr w:rsidR="00D46232" w:rsidRPr="00CB6561" w14:paraId="1460717D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25E6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9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4D9C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7528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4618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Isoflavon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reducta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ACEF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42B18BA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7.76E-05</w:t>
            </w:r>
          </w:p>
        </w:tc>
      </w:tr>
      <w:tr w:rsidR="00D46232" w:rsidRPr="00CB6561" w14:paraId="18052BA8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E7AB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9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873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0989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0CAD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Rhamnogalacturonat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ly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FBCA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4B2521F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5.04E-03</w:t>
            </w:r>
          </w:p>
        </w:tc>
      </w:tr>
      <w:tr w:rsidR="00D46232" w:rsidRPr="00CB6561" w14:paraId="0F634F16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8EF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9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954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0708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D96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HXXXD-type acyl-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transfer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D2E9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.2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09F03D9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92E-02</w:t>
            </w:r>
          </w:p>
        </w:tc>
      </w:tr>
      <w:tr w:rsidR="00D46232" w:rsidRPr="00CB6561" w14:paraId="1A5B56E8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BBC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9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8E73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Osaka" w:hAnsi="Times New Roman"/>
                <w:kern w:val="0"/>
                <w:sz w:val="20"/>
                <w:szCs w:val="20"/>
                <w:lang w:val="ja-JP"/>
              </w:rPr>
              <w:t>At1g7193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8FAF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Osaka" w:hAnsi="Times New Roman"/>
                <w:kern w:val="0"/>
                <w:sz w:val="20"/>
                <w:szCs w:val="20"/>
                <w:lang w:val="ja-JP"/>
              </w:rPr>
              <w:t>Vascular-related NAC domain protein 7 (VND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10D5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.2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4967035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71E-03</w:t>
            </w:r>
          </w:p>
        </w:tc>
      </w:tr>
      <w:tr w:rsidR="00D46232" w:rsidRPr="00CB6561" w14:paraId="6E1702FC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B7D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9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7218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2380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112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Mitochondrial aldehyde dehydrogenase (ALDH2B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41E12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BD24E6A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16E-03</w:t>
            </w:r>
          </w:p>
        </w:tc>
      </w:tr>
      <w:tr w:rsidR="00D46232" w:rsidRPr="00CB6561" w14:paraId="163C1AA5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6C8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9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1DE3D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0382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7C5A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Exressed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60B9B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51809C8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61E-03</w:t>
            </w:r>
          </w:p>
        </w:tc>
      </w:tr>
      <w:tr w:rsidR="00D46232" w:rsidRPr="00CB6561" w14:paraId="452B0A23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EF61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9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A21FF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4g3923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7119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Phenylcoumaran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benzylic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ether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reduct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-like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AEBE2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C57F3A7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65E-03</w:t>
            </w:r>
          </w:p>
        </w:tc>
      </w:tr>
      <w:tr w:rsidR="00D46232" w:rsidRPr="00CB6561" w14:paraId="23E75E66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0AA99" w14:textId="77777777" w:rsidR="00D46232" w:rsidRPr="00CB6561" w:rsidRDefault="0059171A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9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D66C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4g2369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DC1A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Disease resistance-responsive (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dirigent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-like protein)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B1530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7188D09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74E-03</w:t>
            </w:r>
          </w:p>
        </w:tc>
      </w:tr>
      <w:tr w:rsidR="00D46232" w:rsidRPr="00CB6561" w14:paraId="3A929B1F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D378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0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68D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5420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E33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Exressed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A0C7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.1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07A9AD4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43E-03</w:t>
            </w:r>
          </w:p>
        </w:tc>
      </w:tr>
      <w:tr w:rsidR="00D46232" w:rsidRPr="00CB6561" w14:paraId="62D4EF7A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5CCF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0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56F0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5290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5CED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Exressed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DF10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E216963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59E-02</w:t>
            </w:r>
          </w:p>
        </w:tc>
      </w:tr>
      <w:tr w:rsidR="00D46232" w:rsidRPr="00CB6561" w14:paraId="67CAAA54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4068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0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D99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2682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45B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Ribonucle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(RNS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BC70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.0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F8621C7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00E-02</w:t>
            </w:r>
          </w:p>
        </w:tc>
      </w:tr>
      <w:tr w:rsidR="00D46232" w:rsidRPr="00CB6561" w14:paraId="1FFF2F0A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4CF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0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10D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2571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01C8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hAnsi="Times New Roman"/>
                <w:sz w:val="20"/>
              </w:rPr>
              <w:t>TARGET OF MONOPTEROS 5</w:t>
            </w: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</w:t>
            </w:r>
            <w:r w:rsidRPr="00CB6561">
              <w:rPr>
                <w:rFonts w:ascii="Times New Roman" w:hAnsi="Times New Roman"/>
                <w:sz w:val="20"/>
              </w:rPr>
              <w:t>(TMO5/BHLH3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875C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.0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5AFAFFB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17E-02</w:t>
            </w:r>
          </w:p>
        </w:tc>
      </w:tr>
      <w:tr w:rsidR="00D46232" w:rsidRPr="00CB6561" w14:paraId="0308AF23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59F8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0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2F9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1886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1E1E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Nucleoside hydrolase (NSH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7FE0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9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33DC057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64E-03</w:t>
            </w:r>
          </w:p>
        </w:tc>
      </w:tr>
      <w:tr w:rsidR="00D46232" w:rsidRPr="00CB6561" w14:paraId="22214EC4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389E8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0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925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1417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7376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Exressed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52B3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9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AA39F40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75E-03</w:t>
            </w:r>
          </w:p>
        </w:tc>
      </w:tr>
      <w:tr w:rsidR="00D46232" w:rsidRPr="00CB6561" w14:paraId="0B7E55AF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79F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0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AF0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2670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9C05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Protein kinase / PINOID2 (PID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75B5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9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37786E2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09E-03</w:t>
            </w:r>
          </w:p>
        </w:tc>
      </w:tr>
      <w:tr w:rsidR="00D46232" w:rsidRPr="00CB6561" w14:paraId="19E35528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DC4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0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C1D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1181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C854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Monogalactosyl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diacylglycerol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synthase (MGD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F075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9</w:t>
            </w: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05F7A4A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11E-03</w:t>
            </w:r>
          </w:p>
        </w:tc>
      </w:tr>
      <w:tr w:rsidR="00D46232" w:rsidRPr="00CB6561" w14:paraId="7DAEC536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A52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0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261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4g1291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48CFD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Serine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carboxypeptid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S10 (SCPL2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17BB6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9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563B8A1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08E-02</w:t>
            </w:r>
          </w:p>
        </w:tc>
      </w:tr>
      <w:tr w:rsidR="00D46232" w:rsidRPr="00CB6561" w14:paraId="15DF4ECA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A8D2" w14:textId="77777777" w:rsidR="00D46232" w:rsidRPr="00CB6561" w:rsidRDefault="0059171A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520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1175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03A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Dihydroneopterin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ldol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involved in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folat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synthesis (FOLB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0198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9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926F058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6.21E-03</w:t>
            </w:r>
          </w:p>
        </w:tc>
      </w:tr>
      <w:tr w:rsidR="00D46232" w:rsidRPr="00CB6561" w14:paraId="48D508B5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E67A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1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94C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1333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7CD6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P2 domain-containing transcription factor (RAP2.6L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5904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9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503AB73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25E-02</w:t>
            </w:r>
          </w:p>
        </w:tc>
      </w:tr>
      <w:tr w:rsidR="00D46232" w:rsidRPr="00CB6561" w14:paraId="03FBB12B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EED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1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1F0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2085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1BD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Xylem cysteine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endopeptid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(XCP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D775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9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4B08C1C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8.29E-03</w:t>
            </w:r>
          </w:p>
        </w:tc>
      </w:tr>
      <w:tr w:rsidR="00D46232" w:rsidRPr="00CB6561" w14:paraId="3A28AF7A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86B6D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1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264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4g3381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C73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lycosyl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hydrolase family 10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1C0C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8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C96A444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56E-03</w:t>
            </w:r>
          </w:p>
        </w:tc>
      </w:tr>
      <w:tr w:rsidR="00D46232" w:rsidRPr="00CB6561" w14:paraId="6D8A59B5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AF0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1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022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6202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B2408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ermin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-like protein (GLP1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1CC6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8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7C6B7EB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21E-03</w:t>
            </w:r>
          </w:p>
        </w:tc>
      </w:tr>
      <w:tr w:rsidR="00D46232" w:rsidRPr="00CB6561" w14:paraId="35456B82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5C7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1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B6F6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3471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30011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Class III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homeodomain-leucin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zipper protein (PHB/ATHB1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65A08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8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9588DD1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6.36E-04</w:t>
            </w:r>
          </w:p>
        </w:tc>
      </w:tr>
      <w:tr w:rsidR="00D46232" w:rsidRPr="00CB6561" w14:paraId="109B8D29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393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1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98ED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3845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185A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Cytochrome P450 (CYP735A1) </w:t>
            </w:r>
            <w:r w:rsidRPr="00CB6561">
              <w:rPr>
                <w:rFonts w:ascii="Times New Roman" w:hAnsi="Times New Roman"/>
                <w:sz w:val="20"/>
              </w:rPr>
              <w:t xml:space="preserve">/ </w:t>
            </w:r>
            <w:proofErr w:type="spellStart"/>
            <w:r w:rsidRPr="00CB6561">
              <w:rPr>
                <w:rFonts w:ascii="Times New Roman" w:hAnsi="Times New Roman"/>
                <w:sz w:val="20"/>
              </w:rPr>
              <w:t>Cytokinin</w:t>
            </w:r>
            <w:proofErr w:type="spellEnd"/>
            <w:r w:rsidRPr="00CB6561">
              <w:rPr>
                <w:rFonts w:ascii="Times New Roman" w:hAnsi="Times New Roman"/>
                <w:sz w:val="20"/>
              </w:rPr>
              <w:t xml:space="preserve"> hydroxyla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225ED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8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9C5B41C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89E-03</w:t>
            </w:r>
          </w:p>
        </w:tc>
      </w:tr>
      <w:tr w:rsidR="00D46232" w:rsidRPr="00CB6561" w14:paraId="321A64A0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3227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1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D9DB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8013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A28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Tetratricopeptid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repeat (TPR)-like super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338B0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7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BF28663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9.50E-04</w:t>
            </w:r>
          </w:p>
        </w:tc>
      </w:tr>
      <w:tr w:rsidR="00D46232" w:rsidRPr="00CB6561" w14:paraId="2103DF7F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0DBD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1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2EDA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2792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831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Microtubule-associated protein 65-8 (MAP65-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55474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6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905DD33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6.91E-03</w:t>
            </w:r>
          </w:p>
        </w:tc>
      </w:tr>
      <w:tr w:rsidR="00D46232" w:rsidRPr="00CB6561" w14:paraId="431D9229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1C92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1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AC7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1692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871B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lycosyl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hydrolase family 19 / Class I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chitin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</w:t>
            </w:r>
            <w:r w:rsidRPr="00CB6561">
              <w:rPr>
                <w:rFonts w:ascii="Times New Roman" w:hAnsi="Times New Roman"/>
                <w:sz w:val="20"/>
              </w:rPr>
              <w:t>(CTL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FC941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6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4C8B6E7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57E-02</w:t>
            </w:r>
          </w:p>
        </w:tc>
      </w:tr>
      <w:tr w:rsidR="00D46232" w:rsidRPr="00CB6561" w14:paraId="154A40C8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0B5B" w14:textId="77777777" w:rsidR="00D46232" w:rsidRPr="00CB6561" w:rsidRDefault="0059171A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98171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4g2350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AEA8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lycosyl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hydrolase family 28 /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Polygalacturona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3E5E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6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2698619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62E-02</w:t>
            </w:r>
          </w:p>
        </w:tc>
      </w:tr>
      <w:tr w:rsidR="00D46232" w:rsidRPr="00CB6561" w14:paraId="15AA28A1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E80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2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88D2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1489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4D9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Invert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/pectin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methylester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inhibitor family protein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2D1D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6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EDB7F2A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67E-02</w:t>
            </w:r>
          </w:p>
        </w:tc>
      </w:tr>
      <w:tr w:rsidR="00D46232" w:rsidRPr="00CB6561" w14:paraId="16FD01B0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56F1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2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E36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5310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96E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DSL-like lipase/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cylhydrol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superfamil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9E321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B2B4B86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84E-02</w:t>
            </w:r>
          </w:p>
        </w:tc>
      </w:tr>
      <w:tr w:rsidR="00D46232" w:rsidRPr="00CB6561" w14:paraId="3DA76C4F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84A6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2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814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2105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C09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Amino acid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perme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/ LIKE AUXIN RESISTANT 2 (LAX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EB6D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6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A565929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86E-02</w:t>
            </w:r>
          </w:p>
        </w:tc>
      </w:tr>
      <w:tr w:rsidR="00D46232" w:rsidRPr="00CB6561" w14:paraId="28752845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FA8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2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C39F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28315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780C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Nucleotide/sugar transporter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4037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6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B90435D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53E-02</w:t>
            </w:r>
          </w:p>
        </w:tc>
      </w:tr>
      <w:tr w:rsidR="00D46232" w:rsidRPr="00CB6561" w14:paraId="23B69B69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9E9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2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7B58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2445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D368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Heavy metal transport/detoxification super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211C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6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B451153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28E-02</w:t>
            </w:r>
          </w:p>
        </w:tc>
      </w:tr>
      <w:tr w:rsidR="00D46232" w:rsidRPr="00CB6561" w14:paraId="1514151A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C12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2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670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4g1981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4AAFF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lycosyl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hydrolase family 18 /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chitina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D399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6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412820D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53E-03</w:t>
            </w:r>
          </w:p>
        </w:tc>
      </w:tr>
      <w:tr w:rsidR="00D46232" w:rsidRPr="00CB6561" w14:paraId="4B331E0E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3AE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2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42B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0531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6A3C1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Pectinester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family protein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D000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91C3BE8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08E-02</w:t>
            </w:r>
          </w:p>
        </w:tc>
      </w:tr>
      <w:tr w:rsidR="00D46232" w:rsidRPr="00CB6561" w14:paraId="32BC6285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D2C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2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7186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5469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ECE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hAnsi="Times New Roman"/>
                <w:sz w:val="20"/>
              </w:rPr>
              <w:t>Galacturonosyltransferase</w:t>
            </w:r>
            <w:proofErr w:type="spellEnd"/>
            <w:r w:rsidRPr="00CB6561">
              <w:rPr>
                <w:rFonts w:ascii="Times New Roman" w:hAnsi="Times New Roman"/>
                <w:sz w:val="20"/>
              </w:rPr>
              <w:t xml:space="preserve"> 12 (GAUT12/IRX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069C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5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7AE3F3A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41E-02</w:t>
            </w:r>
          </w:p>
        </w:tc>
      </w:tr>
      <w:tr w:rsidR="00D46232" w:rsidRPr="00CB6561" w14:paraId="201167AE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68F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2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FE6F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4379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CA56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TRACHEARY ELEMENT DIFFERENTIATION-RELATED 6 (TED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2F737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5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952FF1B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89E-03</w:t>
            </w:r>
          </w:p>
        </w:tc>
      </w:tr>
      <w:tr w:rsidR="00D46232" w:rsidRPr="00CB6561" w14:paraId="4723FCA5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352E1" w14:textId="77777777" w:rsidR="00D46232" w:rsidRPr="00CB6561" w:rsidRDefault="0059171A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655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4g3045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BDA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lycine-rich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D7DDC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5025FDB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67E-03</w:t>
            </w:r>
          </w:p>
        </w:tc>
      </w:tr>
      <w:tr w:rsidR="00D46232" w:rsidRPr="00CB6561" w14:paraId="293CE985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269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3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5A18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7550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CCF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Nodulin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MtN21 family protein </w:t>
            </w:r>
            <w:r w:rsidRPr="00CB6561">
              <w:rPr>
                <w:rFonts w:ascii="Times New Roman" w:eastAsia="Osaka" w:hAnsi="Times New Roman"/>
                <w:kern w:val="0"/>
                <w:sz w:val="20"/>
                <w:szCs w:val="20"/>
              </w:rPr>
              <w:t xml:space="preserve">/ </w:t>
            </w:r>
            <w:r w:rsidRPr="00CB6561">
              <w:rPr>
                <w:rFonts w:ascii="Times New Roman" w:hAnsi="Times New Roman"/>
                <w:sz w:val="20"/>
              </w:rPr>
              <w:t>WALLS ARE THIN 1 (WAT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9CF6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20447A1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34E-02</w:t>
            </w:r>
          </w:p>
        </w:tc>
      </w:tr>
      <w:tr w:rsidR="00D46232" w:rsidRPr="00CB6561" w14:paraId="52656A14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5AE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3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08C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5192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ADBF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Pyridoxal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phosphate-dependent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transfer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super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52BE7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4D249C8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27E-03</w:t>
            </w:r>
          </w:p>
        </w:tc>
      </w:tr>
      <w:tr w:rsidR="00D46232" w:rsidRPr="00CB6561" w14:paraId="73E4E9F3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54BD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3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9778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1382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DB5D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Lipid transfer protein (LTP)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79E5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BD20A60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40E-03</w:t>
            </w:r>
          </w:p>
        </w:tc>
      </w:tr>
      <w:tr w:rsidR="00D46232" w:rsidRPr="00CB6561" w14:paraId="68642990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10D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3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711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4g0023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D55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Subtilisin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-like serine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endopeptid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(XSP1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AE8C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3</w:t>
            </w: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906E3F7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56E-03</w:t>
            </w:r>
          </w:p>
        </w:tc>
      </w:tr>
      <w:tr w:rsidR="00D46232" w:rsidRPr="00CB6561" w14:paraId="38C234FF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57F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3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6C8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4g2259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395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Trehalose-6-phosphate phosphatase (TPPG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6E9A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3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91D0129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00E-02</w:t>
            </w:r>
          </w:p>
        </w:tc>
      </w:tr>
      <w:tr w:rsidR="00D46232" w:rsidRPr="00CB6561" w14:paraId="091AADC1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EFD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3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8860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4g3647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ED7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S-adenosyl-L-methionine</w:t>
            </w:r>
            <w:proofErr w:type="gram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:carboxyl</w:t>
            </w:r>
            <w:proofErr w:type="spellEnd"/>
            <w:proofErr w:type="gram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methyltransfer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6E569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3EBD36D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52E-02</w:t>
            </w:r>
          </w:p>
        </w:tc>
      </w:tr>
      <w:tr w:rsidR="00D46232" w:rsidRPr="00CB6561" w14:paraId="74D9654F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7E9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3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002F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4126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CCDAF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Late-embryogenesis abundant protein (ATM1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9EC5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FE6D07F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69E-03</w:t>
            </w:r>
          </w:p>
        </w:tc>
      </w:tr>
      <w:tr w:rsidR="00D46232" w:rsidRPr="00CB6561" w14:paraId="767D26CB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8B5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3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B4B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1572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B31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lycosyl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hydrolase family 28 /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Polygalacturona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2E55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2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414368A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5.23E-03</w:t>
            </w:r>
          </w:p>
        </w:tc>
      </w:tr>
      <w:tr w:rsidR="00D46232" w:rsidRPr="00CB6561" w14:paraId="63C826A1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31B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3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BF4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4767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D391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Transmembran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amino acid transporter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728F0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2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F0A28B3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21E-03</w:t>
            </w:r>
          </w:p>
        </w:tc>
      </w:tr>
      <w:tr w:rsidR="00D46232" w:rsidRPr="00CB6561" w14:paraId="6F8B10EC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EDE66" w14:textId="77777777" w:rsidR="00D46232" w:rsidRPr="00CB6561" w:rsidRDefault="0059171A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3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9A1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4430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3BB1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Lipid transfer protein (LTP)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D417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D542138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8.58E-04</w:t>
            </w:r>
          </w:p>
        </w:tc>
      </w:tr>
      <w:tr w:rsidR="00D46232" w:rsidRPr="00CB6561" w14:paraId="47776E76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514B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4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6D9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5016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28E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Ferric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reduct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/ FERRIC REDUCTION OXIDASE 8 (FRO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1E0BC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EF77CB2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9.78E-04</w:t>
            </w:r>
          </w:p>
        </w:tc>
      </w:tr>
      <w:tr w:rsidR="00D46232" w:rsidRPr="00CB6561" w14:paraId="74911C8C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8EB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4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DBC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4g3454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2E9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Pinoresinol-lariciresinol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reduct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-like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2887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0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32F9C6F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19E-02</w:t>
            </w:r>
          </w:p>
        </w:tc>
      </w:tr>
      <w:tr w:rsidR="00D46232" w:rsidRPr="00CB6561" w14:paraId="58D0E3FA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118F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4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FAE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7359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24F1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uxin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transport protein / PIN-FORMED 1 (PIN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E28E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371337B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5.56E-03</w:t>
            </w:r>
          </w:p>
        </w:tc>
      </w:tr>
      <w:tr w:rsidR="00D46232" w:rsidRPr="00CB6561" w14:paraId="5A931692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D60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4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573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0195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809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Leucin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-rich repeat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transmembran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kinase (BRL2/VH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50D4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3.0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733D585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35E-03</w:t>
            </w:r>
          </w:p>
        </w:tc>
      </w:tr>
      <w:tr w:rsidR="00D46232" w:rsidRPr="00CB6561" w14:paraId="1B5066D9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D546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4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3D06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5148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971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lutamate receptor family protein (GLR3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5CD8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9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7F19E3D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5.23E-03</w:t>
            </w:r>
          </w:p>
        </w:tc>
      </w:tr>
      <w:tr w:rsidR="00D46232" w:rsidRPr="00CB6561" w14:paraId="644DA251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60C1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4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AC8B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2744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176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lucuronoxylan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lucuronosyltransfer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(GUT2/IRX1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4CA97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9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5ACE157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19E-02</w:t>
            </w:r>
          </w:p>
        </w:tc>
      </w:tr>
      <w:tr w:rsidR="00D46232" w:rsidRPr="00CB6561" w14:paraId="4205173D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8E3D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4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07A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5646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42E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Protein kina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731FE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.9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C85BF34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8.97E-03</w:t>
            </w:r>
          </w:p>
        </w:tc>
      </w:tr>
      <w:tr w:rsidR="00D46232" w:rsidRPr="00CB6561" w14:paraId="30CD835F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967D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4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4D1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4064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6543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RING/U-box super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00D3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8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47E6AA0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21E-03</w:t>
            </w:r>
          </w:p>
        </w:tc>
      </w:tr>
      <w:tr w:rsidR="00D46232" w:rsidRPr="00CB6561" w14:paraId="66913DDF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A81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4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F06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0565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A2631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RECEPTOR-LIKE PROTEIN 32 (RLP3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002A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8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42B2758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5.82E-03</w:t>
            </w:r>
          </w:p>
        </w:tc>
      </w:tr>
      <w:tr w:rsidR="00D46232" w:rsidRPr="00CB6561" w14:paraId="41DBD38E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8B38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E32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5215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3E45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Class III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homeod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omain-leucine</w:t>
            </w:r>
            <w:proofErr w:type="spellEnd"/>
            <w:r>
              <w:rPr>
                <w:rFonts w:ascii="Times New Roman" w:eastAsia="ＭＳ Ｐゴシック" w:hAnsi="Times New Roman"/>
                <w:sz w:val="20"/>
                <w:szCs w:val="18"/>
              </w:rPr>
              <w:t xml:space="preserve"> zipper protein (CNA</w:t>
            </w: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/ATHB1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4015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.8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D265019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5.06E-03</w:t>
            </w:r>
          </w:p>
        </w:tc>
      </w:tr>
      <w:tr w:rsidR="00D46232" w:rsidRPr="00CB6561" w14:paraId="6587C911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FCDD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5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7C5F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5521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22B9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Disease resistance-responsive (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dirigent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-like protein)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EDC67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D7A3D20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28E-02</w:t>
            </w:r>
          </w:p>
        </w:tc>
      </w:tr>
      <w:tr w:rsidR="00D46232" w:rsidRPr="00CB6561" w14:paraId="67D3D6E5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9863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5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BB2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0703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FAD5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Eukaryotic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spartyl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protease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2C47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.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6D4ABE9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46E-03</w:t>
            </w:r>
          </w:p>
        </w:tc>
      </w:tr>
      <w:tr w:rsidR="00D46232" w:rsidRPr="00CB6561" w14:paraId="3226E568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7F37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5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379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Osaka" w:hAnsi="Times New Roman"/>
                <w:kern w:val="0"/>
                <w:sz w:val="20"/>
                <w:szCs w:val="20"/>
                <w:lang w:val="ja-JP"/>
              </w:rPr>
              <w:t>At2g1699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EAF6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hAnsi="Times New Roman"/>
                <w:sz w:val="20"/>
              </w:rPr>
              <w:t>Major facilitator super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A94F2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.8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EC0B685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34E-03</w:t>
            </w:r>
          </w:p>
        </w:tc>
      </w:tr>
      <w:tr w:rsidR="00D46232" w:rsidRPr="00CB6561" w14:paraId="5098809B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9F8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5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A76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8005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D85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Adenine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phosphoribosyltransfer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(APT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7E3AB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F95CAF9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5.71E-04</w:t>
            </w:r>
          </w:p>
        </w:tc>
      </w:tr>
      <w:tr w:rsidR="00D46232" w:rsidRPr="00CB6561" w14:paraId="6F8D6392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A576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5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499A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6312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797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Serine-type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endopeptid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/ RHOMBOID-LIKE 2 (RBL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2F2F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7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AF4E1F6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07E-03</w:t>
            </w:r>
          </w:p>
        </w:tc>
      </w:tr>
      <w:tr w:rsidR="00D46232" w:rsidRPr="00CB6561" w14:paraId="3B2882DC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1C3A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5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B17C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2255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5B9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Exressed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BD32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6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D0530A9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07E-03</w:t>
            </w:r>
          </w:p>
        </w:tc>
      </w:tr>
      <w:tr w:rsidR="00D46232" w:rsidRPr="00CB6561" w14:paraId="362EECBD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05F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5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B37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3044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E66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Phototropic-responsive NPH3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7AECD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6</w:t>
            </w: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399967D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86E-03</w:t>
            </w:r>
          </w:p>
        </w:tc>
      </w:tr>
      <w:tr w:rsidR="00D46232" w:rsidRPr="00CB6561" w14:paraId="16A61A1C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D26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5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4E5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4897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93A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Heavy metal transport/detoxification super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5A4A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1417159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54E-03</w:t>
            </w:r>
          </w:p>
        </w:tc>
      </w:tr>
      <w:tr w:rsidR="00D46232" w:rsidRPr="00CB6561" w14:paraId="4CFBC975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4F2D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5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7B9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1742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82EA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Protein kinase / GLYOXYSOMAL PROTEIN KINASE 1 (GPK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21ACD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D6B006A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21E-03</w:t>
            </w:r>
          </w:p>
        </w:tc>
      </w:tr>
      <w:tr w:rsidR="00D46232" w:rsidRPr="00CB6561" w14:paraId="22DD17F8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7D5E" w14:textId="77777777" w:rsidR="00D46232" w:rsidRPr="00CB6561" w:rsidRDefault="0059171A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2869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4362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44D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Chitin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family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1BEE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5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C206C07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94E-03</w:t>
            </w:r>
          </w:p>
        </w:tc>
      </w:tr>
      <w:tr w:rsidR="00D46232" w:rsidRPr="00CB6561" w14:paraId="6000AE58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D4D41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6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670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6180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EB54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lucose6-phosphate/phosphate transporter (GPT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DE6B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5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A6A6DBC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81E-03</w:t>
            </w:r>
          </w:p>
        </w:tc>
      </w:tr>
      <w:tr w:rsidR="00D46232" w:rsidRPr="00CB6561" w14:paraId="489EE7D5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594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6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0DE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1052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1C3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Protein kinase / ROP-BINDING PROTEIN KINASE 1 (RBK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0B795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5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5EFB927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3.87E-03</w:t>
            </w:r>
          </w:p>
        </w:tc>
      </w:tr>
      <w:tr w:rsidR="00D46232" w:rsidRPr="00CB6561" w14:paraId="44F77924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A7F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6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8F43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2887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C0E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Exressed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F664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BDE29D3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54E-02</w:t>
            </w:r>
          </w:p>
        </w:tc>
      </w:tr>
      <w:tr w:rsidR="00D46232" w:rsidRPr="00CB6561" w14:paraId="4750828B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F2CB9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6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39C7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2866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619E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Chloroplast-targeted copper chaperone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BC3BA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4107B21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67E-04</w:t>
            </w:r>
          </w:p>
        </w:tc>
      </w:tr>
      <w:tr w:rsidR="00D46232" w:rsidRPr="00CB6561" w14:paraId="4BF896DB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FB5D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6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1C1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2423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86A1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Leucin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-rich repeat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transmembran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kina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A88C9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E4E46A2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08E-03</w:t>
            </w:r>
          </w:p>
        </w:tc>
      </w:tr>
      <w:tr w:rsidR="00D46232" w:rsidRPr="00CB6561" w14:paraId="20D3985E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3FE1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6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58ED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4445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7328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lycosyl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hydrolase family 1 / 6-phospho-beta-galactosida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5B76C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C1A87AB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08E-02</w:t>
            </w:r>
          </w:p>
        </w:tc>
      </w:tr>
      <w:tr w:rsidR="00D46232" w:rsidRPr="00CB6561" w14:paraId="75B47290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21B1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6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E717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3g2127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FCD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Dof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-type zinc finger domain-containing protein (ADOF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1A40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54AE80A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9.48E-04</w:t>
            </w:r>
          </w:p>
        </w:tc>
      </w:tr>
      <w:tr w:rsidR="00D46232" w:rsidRPr="00CB6561" w14:paraId="44CB1C51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019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6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BA5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3406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CC0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Peroxida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2C7D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B58B2AA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66E-03</w:t>
            </w:r>
          </w:p>
        </w:tc>
      </w:tr>
      <w:tr w:rsidR="00D46232" w:rsidRPr="00CB6561" w14:paraId="65D11E7E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334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6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F160D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1g6988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949D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Thioredoxin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H-type 8 (ATH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B2519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0EB16A8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50E-03</w:t>
            </w:r>
          </w:p>
        </w:tc>
      </w:tr>
      <w:tr w:rsidR="00D46232" w:rsidRPr="00CB6561" w14:paraId="1AC846B8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BC475" w14:textId="77777777" w:rsidR="00D46232" w:rsidRPr="00CB6561" w:rsidRDefault="0059171A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C799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6097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B14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TCP family transcription factor (TCP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B9F4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.1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6A09D88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17E-03</w:t>
            </w:r>
          </w:p>
        </w:tc>
      </w:tr>
      <w:tr w:rsidR="00D46232" w:rsidRPr="00CB6561" w14:paraId="073CA793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D24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7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4BB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4g3432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B1F85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Exressed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5224E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.1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1E2073D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1.33E-02</w:t>
            </w:r>
          </w:p>
        </w:tc>
      </w:tr>
      <w:tr w:rsidR="00D46232" w:rsidRPr="00CB6561" w14:paraId="2E84EB2C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561FB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7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CC123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34070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2538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TRICHOME BIREFRINGENCE-LIKE 37 (TBL3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2B674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.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C9E4334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9.39E-04</w:t>
            </w:r>
          </w:p>
        </w:tc>
      </w:tr>
      <w:tr w:rsidR="00D46232" w:rsidRPr="00CB6561" w14:paraId="4E94AB5F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C330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7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D7D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2g33205</w:t>
            </w:r>
          </w:p>
        </w:tc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00172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Serine and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sphingolipid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biosynthesis prote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22D1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0</w:t>
            </w: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B2892CE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2.96E-03</w:t>
            </w:r>
          </w:p>
        </w:tc>
      </w:tr>
      <w:tr w:rsidR="00D46232" w:rsidRPr="00CB6561" w14:paraId="30322B2E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7F40BE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17</w:t>
            </w:r>
            <w:r w:rsidR="0059171A">
              <w:rPr>
                <w:rFonts w:ascii="Times New Roman" w:eastAsia="ＭＳ Ｐゴシック" w:hAnsi="Times New Roman"/>
                <w:sz w:val="20"/>
                <w:szCs w:val="18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E37BB7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t5g67230</w:t>
            </w:r>
          </w:p>
        </w:tc>
        <w:tc>
          <w:tcPr>
            <w:tcW w:w="5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DC1EC" w14:textId="77777777" w:rsidR="00D46232" w:rsidRPr="00CB6561" w:rsidRDefault="00D46232" w:rsidP="00D46232">
            <w:pPr>
              <w:spacing w:before="2" w:after="2"/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Glycosyl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</w:t>
            </w:r>
            <w:proofErr w:type="spellStart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transferase</w:t>
            </w:r>
            <w:proofErr w:type="spellEnd"/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 xml:space="preserve"> family 43 protein (IRX14-L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D5352D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2.0</w:t>
            </w:r>
            <w:r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5F343" w14:textId="77777777" w:rsidR="00D46232" w:rsidRPr="00CB6561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>
              <w:rPr>
                <w:rFonts w:ascii="Times New Roman" w:eastAsia="ＭＳ Ｐゴシック" w:hAnsi="Times New Roman"/>
                <w:sz w:val="20"/>
                <w:szCs w:val="18"/>
              </w:rPr>
              <w:t>4.76E-03</w:t>
            </w:r>
          </w:p>
        </w:tc>
      </w:tr>
    </w:tbl>
    <w:p w14:paraId="0FAF5563" w14:textId="77777777" w:rsidR="00D46232" w:rsidRPr="00DE0523" w:rsidRDefault="00D46232">
      <w:pPr>
        <w:rPr>
          <w:rFonts w:ascii="Times New Roman" w:hAnsi="Times New Roman"/>
        </w:rPr>
      </w:pPr>
    </w:p>
    <w:p w14:paraId="6355D459" w14:textId="1DD85A0A" w:rsidR="00D46232" w:rsidRDefault="00D46232">
      <w:pPr>
        <w:rPr>
          <w:rFonts w:ascii="Times New Roman" w:hAnsi="Times New Roman"/>
        </w:rPr>
      </w:pPr>
      <w:bookmarkStart w:id="0" w:name="_GoBack"/>
      <w:bookmarkEnd w:id="0"/>
    </w:p>
    <w:sectPr w:rsidR="00D46232" w:rsidSect="00D46232">
      <w:pgSz w:w="11900" w:h="16840"/>
      <w:pgMar w:top="1418" w:right="1134" w:bottom="1418" w:left="1134" w:header="851" w:footer="992" w:gutter="0"/>
      <w:cols w:space="425"/>
      <w:docGrid w:type="linesAndChars" w:linePitch="327" w:charSpace="-387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960"/>
  <w:drawingGridHorizontalSpacing w:val="221"/>
  <w:drawingGridVerticalSpacing w:val="327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C2D"/>
    <w:rsid w:val="000645E2"/>
    <w:rsid w:val="001C1C2D"/>
    <w:rsid w:val="0059171A"/>
    <w:rsid w:val="00C637D2"/>
    <w:rsid w:val="00D4623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6352B7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54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>Upload</StageName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Data Sheet 1.DOCX</DocumentId>
    <FileFormat xmlns="c9a61552-4ef7-4f28-96d6-ad85a0258266">DOCX</FileFormat>
    <IsDeleted xmlns="c9a61552-4ef7-4f28-96d6-ad85a0258266">false</IsDeleted>
    <TitleName xmlns="c9a61552-4ef7-4f28-96d6-ad85a0258266">Data Sheet 1.DOCX</TitleName>
    <DocumentType xmlns="c9a61552-4ef7-4f28-96d6-ad85a0258266">Data Sheet</DocumentType>
  </documentManagement>
</p:properties>
</file>

<file path=customXml/itemProps1.xml><?xml version="1.0" encoding="utf-8"?>
<ds:datastoreItem xmlns:ds="http://schemas.openxmlformats.org/officeDocument/2006/customXml" ds:itemID="{90AD66F0-0237-4362-902C-860361BFCB34}"/>
</file>

<file path=customXml/itemProps2.xml><?xml version="1.0" encoding="utf-8"?>
<ds:datastoreItem xmlns:ds="http://schemas.openxmlformats.org/officeDocument/2006/customXml" ds:itemID="{6065AEC2-1E24-4FEB-8382-845218C32405}"/>
</file>

<file path=customXml/itemProps3.xml><?xml version="1.0" encoding="utf-8"?>
<ds:datastoreItem xmlns:ds="http://schemas.openxmlformats.org/officeDocument/2006/customXml" ds:itemID="{805CD1F7-EF7E-4725-A17E-6B03ED7EDC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63</Words>
  <Characters>10229</Characters>
  <Application>Microsoft Macintosh Word</Application>
  <DocSecurity>0</DocSecurity>
  <Lines>164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S1</vt:lpstr>
    </vt:vector>
  </TitlesOfParts>
  <Company>岡山大学</Company>
  <LinksUpToDate>false</LinksUpToDate>
  <CharactersWithSpaces>1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S1</dc:title>
  <dc:subject/>
  <dc:creator>高橋 卓</dc:creator>
  <cp:keywords/>
  <cp:lastModifiedBy>高橋 卓</cp:lastModifiedBy>
  <cp:revision>2</cp:revision>
  <dcterms:created xsi:type="dcterms:W3CDTF">2014-03-06T09:45:00Z</dcterms:created>
  <dcterms:modified xsi:type="dcterms:W3CDTF">2014-03-06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